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Simples51"/>
        <w:tblW w:w="9498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418"/>
        <w:gridCol w:w="3897"/>
        <w:gridCol w:w="4183"/>
      </w:tblGrid>
      <w:tr w:rsidR="009B08F0" w:rsidRPr="006E2C40" w14:paraId="2F803281" w14:textId="77777777" w:rsidTr="00E05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822576" w14:textId="77777777" w:rsidR="009B08F0" w:rsidRPr="006E2C40" w:rsidRDefault="009B08F0" w:rsidP="00836BB7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sz w:val="24"/>
                <w:szCs w:val="24"/>
              </w:rPr>
            </w:pPr>
            <w:bookmarkStart w:id="0" w:name="OLE_LINK1"/>
            <w:r w:rsidRPr="006E2C40">
              <w:rPr>
                <w:rFonts w:ascii="Arial" w:eastAsia="Times New Roman" w:hAnsi="Arial" w:cs="Arial"/>
                <w:b/>
                <w:bCs/>
                <w:i w:val="0"/>
                <w:iCs w:val="0"/>
                <w:sz w:val="24"/>
                <w:szCs w:val="24"/>
              </w:rPr>
              <w:t>Gene</w:t>
            </w:r>
          </w:p>
        </w:tc>
        <w:tc>
          <w:tcPr>
            <w:tcW w:w="3897" w:type="dxa"/>
            <w:tcBorders>
              <w:top w:val="single" w:sz="4" w:space="0" w:color="auto"/>
              <w:bottom w:val="single" w:sz="4" w:space="0" w:color="auto"/>
            </w:tcBorders>
          </w:tcPr>
          <w:p w14:paraId="1FE3FCC8" w14:textId="17BE601E" w:rsidR="009B08F0" w:rsidRPr="006E2C40" w:rsidRDefault="00836BB7" w:rsidP="006E2C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6E2C40">
              <w:rPr>
                <w:rFonts w:ascii="Arial" w:eastAsia="Times New Roman" w:hAnsi="Arial" w:cs="Arial"/>
                <w:b/>
                <w:bCs/>
                <w:i w:val="0"/>
                <w:iCs w:val="0"/>
                <w:sz w:val="24"/>
                <w:szCs w:val="24"/>
                <w:lang w:val="en-US"/>
              </w:rPr>
              <w:t>Oligonucleotide Forward</w:t>
            </w:r>
            <w:r w:rsidR="009B08F0" w:rsidRPr="006E2C40">
              <w:rPr>
                <w:rFonts w:ascii="Arial" w:eastAsia="Times New Roman" w:hAnsi="Arial" w:cs="Arial"/>
                <w:b/>
                <w:bCs/>
                <w:i w:val="0"/>
                <w:iCs w:val="0"/>
                <w:sz w:val="24"/>
                <w:szCs w:val="24"/>
                <w:lang w:val="en-US"/>
              </w:rPr>
              <w:t xml:space="preserve"> (5’-3’)</w:t>
            </w:r>
          </w:p>
        </w:tc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</w:tcPr>
          <w:p w14:paraId="08654121" w14:textId="7C5C7D54" w:rsidR="009B08F0" w:rsidRPr="006E2C40" w:rsidRDefault="00836BB7" w:rsidP="006E2C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6E2C40">
              <w:rPr>
                <w:rFonts w:ascii="Arial" w:eastAsia="Times New Roman" w:hAnsi="Arial" w:cs="Arial"/>
                <w:b/>
                <w:bCs/>
                <w:i w:val="0"/>
                <w:iCs w:val="0"/>
                <w:sz w:val="24"/>
                <w:szCs w:val="24"/>
                <w:lang w:val="en-US"/>
              </w:rPr>
              <w:t xml:space="preserve">Oligonucleotide Reverse </w:t>
            </w:r>
            <w:r w:rsidR="009B08F0" w:rsidRPr="006E2C40">
              <w:rPr>
                <w:rFonts w:ascii="Arial" w:eastAsia="Times New Roman" w:hAnsi="Arial" w:cs="Arial"/>
                <w:b/>
                <w:bCs/>
                <w:i w:val="0"/>
                <w:iCs w:val="0"/>
                <w:sz w:val="24"/>
                <w:szCs w:val="24"/>
                <w:lang w:val="en-US"/>
              </w:rPr>
              <w:t>(5’-3’)</w:t>
            </w:r>
          </w:p>
        </w:tc>
      </w:tr>
      <w:tr w:rsidR="009B08F0" w:rsidRPr="006E2C40" w14:paraId="31554155" w14:textId="77777777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</w:tcPr>
          <w:p w14:paraId="641E5C72" w14:textId="30577D28" w:rsidR="009B08F0" w:rsidRPr="006E2C40" w:rsidRDefault="009B08F0" w:rsidP="00836BB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E2C40">
              <w:rPr>
                <w:rFonts w:ascii="Arial" w:eastAsia="Times New Roman" w:hAnsi="Arial" w:cs="Arial"/>
                <w:sz w:val="24"/>
                <w:szCs w:val="24"/>
              </w:rPr>
              <w:t>β-</w:t>
            </w:r>
            <w:proofErr w:type="spellStart"/>
            <w:r w:rsidRPr="006E2C40">
              <w:rPr>
                <w:rFonts w:ascii="Arial" w:eastAsia="Times New Roman" w:hAnsi="Arial" w:cs="Arial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38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CD7C98" w14:textId="034102F2" w:rsidR="009B08F0" w:rsidRPr="006E2C40" w:rsidRDefault="009B08F0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</w:rPr>
              <w:t>CGGGACCTGACTGACTAC</w:t>
            </w:r>
            <w:proofErr w:type="spellEnd"/>
          </w:p>
        </w:tc>
        <w:tc>
          <w:tcPr>
            <w:tcW w:w="41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31C4BD" w14:textId="77777777" w:rsidR="009B08F0" w:rsidRPr="006E2C40" w:rsidRDefault="009B08F0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</w:rPr>
              <w:t>CTCCTTAATGTCACGCAC</w:t>
            </w:r>
            <w:proofErr w:type="spellEnd"/>
          </w:p>
        </w:tc>
      </w:tr>
      <w:tr w:rsidR="009B08F0" w:rsidRPr="006E2C40" w14:paraId="4B7D9DB2" w14:textId="77777777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EB815F9" w14:textId="77777777" w:rsidR="009B08F0" w:rsidRPr="006E2C40" w:rsidRDefault="009B08F0" w:rsidP="00836BB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eastAsia="Times New Roman" w:hAnsi="Arial" w:cs="Arial"/>
                <w:sz w:val="24"/>
                <w:szCs w:val="24"/>
              </w:rPr>
              <w:t>ACC1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672FBEDB" w14:textId="701AA21A" w:rsidR="009B08F0" w:rsidRPr="006E2C40" w:rsidRDefault="009B08F0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</w:rPr>
              <w:t>TGTAAGAGCTCATTTTGGAGGA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2DB9C9C0" w14:textId="77777777" w:rsidR="009B08F0" w:rsidRPr="006E2C40" w:rsidRDefault="009B08F0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</w:rPr>
              <w:t>GAATCGAGAGTGCTGGTTCAG</w:t>
            </w:r>
            <w:proofErr w:type="spellEnd"/>
          </w:p>
        </w:tc>
      </w:tr>
      <w:tr w:rsidR="009B08F0" w:rsidRPr="006E2C40" w14:paraId="73B30906" w14:textId="77777777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D17926D" w14:textId="77777777" w:rsidR="009B08F0" w:rsidRPr="006E2C40" w:rsidRDefault="009B08F0" w:rsidP="00836BB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eastAsia="Times New Roman" w:hAnsi="Arial" w:cs="Arial"/>
                <w:sz w:val="24"/>
                <w:szCs w:val="24"/>
              </w:rPr>
              <w:t>ACC2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7C59347D" w14:textId="77777777" w:rsidR="009B08F0" w:rsidRPr="006E2C40" w:rsidRDefault="009B08F0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</w:rPr>
              <w:t>GCAGCTGATGACCAACTTCA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053F97E6" w14:textId="77777777" w:rsidR="009B08F0" w:rsidRPr="006E2C40" w:rsidRDefault="009B08F0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</w:rPr>
              <w:t>TCCGGGTAGACTCACGAGAT</w:t>
            </w:r>
            <w:proofErr w:type="spellEnd"/>
          </w:p>
        </w:tc>
      </w:tr>
      <w:tr w:rsidR="00843B11" w:rsidRPr="006E2C40" w14:paraId="0797EDC6" w14:textId="77777777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66E2D68" w14:textId="6E76C184" w:rsidR="00843B11" w:rsidRPr="006E2C40" w:rsidRDefault="00843B11" w:rsidP="00843B1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caps/>
                <w:sz w:val="24"/>
                <w:szCs w:val="24"/>
              </w:rPr>
              <w:t>acly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3BD0BCEF" w14:textId="53294126" w:rsidR="00843B11" w:rsidRPr="006E2C40" w:rsidRDefault="00843B11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</w:rPr>
              <w:t>CATCCGGAGGTAGATGTGCT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51ECE19C" w14:textId="70B51F6D" w:rsidR="00843B11" w:rsidRPr="006E2C40" w:rsidRDefault="00843B11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</w:rPr>
              <w:t>CGGATCTGGGCATAGTTCAT</w:t>
            </w:r>
            <w:proofErr w:type="spellEnd"/>
          </w:p>
        </w:tc>
      </w:tr>
      <w:tr w:rsidR="00843B11" w:rsidRPr="006E2C40" w14:paraId="142DB7AE" w14:textId="77777777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A897F12" w14:textId="5CEAC456" w:rsidR="00843B11" w:rsidRPr="006E2C40" w:rsidRDefault="00843B11" w:rsidP="00843B1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caps/>
                <w:sz w:val="24"/>
                <w:szCs w:val="24"/>
              </w:rPr>
              <w:t>acsl4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37DCD3F2" w14:textId="6B739510" w:rsidR="00843B11" w:rsidRPr="006E2C40" w:rsidRDefault="00843B11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ATGGATGATTGCAGCACAGA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2DBBAECD" w14:textId="4C2A7F4C" w:rsidR="00843B11" w:rsidRPr="006E2C40" w:rsidRDefault="00843B11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CTGCTTCTTTGCCAAGTGTG</w:t>
            </w:r>
            <w:proofErr w:type="spellEnd"/>
          </w:p>
        </w:tc>
      </w:tr>
      <w:tr w:rsidR="00843B11" w:rsidRPr="006E2C40" w14:paraId="77D24417" w14:textId="77777777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8EC5372" w14:textId="357AF9EC" w:rsidR="00843B11" w:rsidRPr="006E2C40" w:rsidRDefault="00843B11" w:rsidP="00843B1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caps/>
                <w:sz w:val="24"/>
                <w:szCs w:val="24"/>
              </w:rPr>
              <w:t>acsl5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5D4A0FF5" w14:textId="4377D837" w:rsidR="00843B11" w:rsidRPr="006E2C40" w:rsidRDefault="00843B11" w:rsidP="006E2C40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E2C40">
              <w:rPr>
                <w:rFonts w:ascii="Arial" w:hAnsi="Arial" w:cs="Arial"/>
              </w:rPr>
              <w:t>GAGCCCACTCCTGATGATGT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7D531825" w14:textId="67AE919E" w:rsidR="00843B11" w:rsidRPr="006E2C40" w:rsidRDefault="00843B11" w:rsidP="006E2C40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E2C40">
              <w:rPr>
                <w:rFonts w:ascii="Arial" w:hAnsi="Arial" w:cs="Arial"/>
              </w:rPr>
              <w:t>GGCTCCACAGCTGTACACAA</w:t>
            </w:r>
            <w:proofErr w:type="spellEnd"/>
          </w:p>
        </w:tc>
      </w:tr>
      <w:tr w:rsidR="00843B11" w:rsidRPr="006E2C40" w14:paraId="64ACB1B6" w14:textId="77777777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88B21E9" w14:textId="33CDA5BC" w:rsidR="00843B11" w:rsidRPr="006E2C40" w:rsidRDefault="00843B11" w:rsidP="00843B1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caps/>
                <w:sz w:val="24"/>
                <w:szCs w:val="24"/>
              </w:rPr>
              <w:t>agpat1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6CA0D5B6" w14:textId="45D72C11" w:rsidR="00843B11" w:rsidRPr="006E2C40" w:rsidRDefault="00843B11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</w:rPr>
              <w:t>AATGGCTGGATCCTCTTCCT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7133A0CC" w14:textId="6AC26F33" w:rsidR="00843B11" w:rsidRPr="006E2C40" w:rsidRDefault="00843B11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</w:rPr>
              <w:t>GAGCAGCATTAGACGCAAGA</w:t>
            </w:r>
            <w:proofErr w:type="spellEnd"/>
          </w:p>
        </w:tc>
      </w:tr>
      <w:tr w:rsidR="00843B11" w:rsidRPr="006E2C40" w14:paraId="0D55A744" w14:textId="77777777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02A79D8" w14:textId="735BDCFC" w:rsidR="00843B11" w:rsidRPr="006E2C40" w:rsidRDefault="00843B11" w:rsidP="00843B1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caps/>
                <w:sz w:val="24"/>
                <w:szCs w:val="24"/>
              </w:rPr>
              <w:t>agpat2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08912E6F" w14:textId="0FBBB7C8" w:rsidR="00843B11" w:rsidRPr="006E2C40" w:rsidRDefault="00843B11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</w:rPr>
              <w:t>GTTCGTGCGAAGCTTCAAGT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44AF1F6E" w14:textId="2F862D0D" w:rsidR="00843B11" w:rsidRPr="006E2C40" w:rsidRDefault="00843B11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</w:rPr>
              <w:t>TGGTTGGAGACGATGACACA</w:t>
            </w:r>
            <w:proofErr w:type="spellEnd"/>
          </w:p>
        </w:tc>
      </w:tr>
      <w:tr w:rsidR="00843B11" w:rsidRPr="006E2C40" w14:paraId="2B12E747" w14:textId="77777777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9FE8930" w14:textId="229A2AF9" w:rsidR="00843B11" w:rsidRPr="006E2C40" w:rsidRDefault="00843B11" w:rsidP="00843B1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caps/>
                <w:sz w:val="24"/>
                <w:szCs w:val="24"/>
              </w:rPr>
              <w:t>agpat3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24E1B3BB" w14:textId="497B2ACE" w:rsidR="00843B11" w:rsidRPr="006E2C40" w:rsidRDefault="00843B11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</w:rPr>
              <w:t>GCAGTCATCATCCTCAACCA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01B8D6BE" w14:textId="6FF14F48" w:rsidR="00843B11" w:rsidRPr="006E2C40" w:rsidRDefault="00843B11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</w:rPr>
              <w:t>TTCTTAGCGAGGACCTTGGA</w:t>
            </w:r>
            <w:proofErr w:type="spellEnd"/>
          </w:p>
        </w:tc>
      </w:tr>
      <w:tr w:rsidR="00843B11" w:rsidRPr="006E2C40" w14:paraId="1B8723AC" w14:textId="77777777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C3C3B7C" w14:textId="6512184A" w:rsidR="00843B11" w:rsidRPr="006E2C40" w:rsidRDefault="00843B11" w:rsidP="00843B11">
            <w:pPr>
              <w:jc w:val="center"/>
              <w:rPr>
                <w:rFonts w:ascii="Arial" w:hAnsi="Arial" w:cs="Arial"/>
                <w:i w:val="0"/>
                <w:iCs w:val="0"/>
                <w:caps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caps/>
                <w:sz w:val="24"/>
                <w:szCs w:val="24"/>
              </w:rPr>
              <w:t>agpat</w:t>
            </w:r>
            <w:r w:rsidRPr="006E2C40">
              <w:rPr>
                <w:rFonts w:ascii="Arial" w:hAnsi="Arial" w:cs="Arial"/>
                <w:i w:val="0"/>
                <w:iCs w:val="0"/>
                <w:caps/>
                <w:sz w:val="24"/>
                <w:szCs w:val="24"/>
              </w:rPr>
              <w:t>4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5DC2E860" w14:textId="530D2233" w:rsidR="00843B11" w:rsidRPr="006E2C40" w:rsidRDefault="008C05E8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  <w:lang w:val="en-US"/>
              </w:rPr>
              <w:t>TGACTTTCTGTGTGGCTGGA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19598D1C" w14:textId="2673333A" w:rsidR="00843B11" w:rsidRPr="006E2C40" w:rsidRDefault="008C05E8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  <w:lang w:val="en-US"/>
              </w:rPr>
              <w:t>CCGATAATTGGGACATAGGC</w:t>
            </w:r>
            <w:proofErr w:type="spellEnd"/>
          </w:p>
        </w:tc>
      </w:tr>
      <w:tr w:rsidR="00877499" w:rsidRPr="00EB114B" w14:paraId="47828F48" w14:textId="77777777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F23B5E5" w14:textId="622E8004" w:rsidR="00877499" w:rsidRPr="00EB114B" w:rsidRDefault="00877499" w:rsidP="00843B11">
            <w:pPr>
              <w:jc w:val="center"/>
              <w:rPr>
                <w:rFonts w:ascii="Arial" w:hAnsi="Arial" w:cs="Arial"/>
                <w:caps/>
                <w:sz w:val="24"/>
                <w:szCs w:val="24"/>
              </w:rPr>
            </w:pPr>
            <w:r w:rsidRPr="00EB114B">
              <w:rPr>
                <w:rFonts w:ascii="Arial" w:hAnsi="Arial" w:cs="Arial"/>
                <w:caps/>
                <w:sz w:val="24"/>
                <w:szCs w:val="24"/>
              </w:rPr>
              <w:t>ALDO</w:t>
            </w:r>
          </w:p>
        </w:tc>
        <w:tc>
          <w:tcPr>
            <w:tcW w:w="3897" w:type="dxa"/>
            <w:shd w:val="clear" w:color="auto" w:fill="FFFFFF" w:themeFill="background1"/>
          </w:tcPr>
          <w:p w14:paraId="0805F16E" w14:textId="041C7C60" w:rsidR="00877499" w:rsidRPr="00EB114B" w:rsidRDefault="00DE2F2A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  <w:lang w:val="en-US"/>
              </w:rPr>
              <w:t>AGCCTGAGATCCTCCCTGAT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670BB744" w14:textId="3D30B1AC" w:rsidR="00877499" w:rsidRPr="00EB114B" w:rsidRDefault="00DE2F2A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  <w:lang w:val="en-US"/>
              </w:rPr>
              <w:t>TTGTAGACAGCAGCCAGCAC</w:t>
            </w:r>
            <w:proofErr w:type="spellEnd"/>
          </w:p>
        </w:tc>
      </w:tr>
      <w:tr w:rsidR="00843B11" w:rsidRPr="00EB114B" w14:paraId="5C980CBE" w14:textId="77777777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AD17BF1" w14:textId="023AC799" w:rsidR="00843B11" w:rsidRPr="00EB114B" w:rsidRDefault="00843B11" w:rsidP="00843B11">
            <w:pPr>
              <w:jc w:val="center"/>
              <w:rPr>
                <w:rFonts w:ascii="Arial" w:hAnsi="Arial" w:cs="Arial"/>
                <w:i w:val="0"/>
                <w:iCs w:val="0"/>
                <w:caps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caps/>
                <w:sz w:val="24"/>
                <w:szCs w:val="24"/>
              </w:rPr>
              <w:t>cd36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018CBF6C" w14:textId="76BC4F9D" w:rsidR="00843B11" w:rsidRPr="00EB114B" w:rsidRDefault="00843B11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GCAAAATCCACAGGAAGTGA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0F9830E2" w14:textId="3147396A" w:rsidR="00843B11" w:rsidRPr="00EB114B" w:rsidRDefault="00843B11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CGTCCTGGGTTACATTTTCC</w:t>
            </w:r>
            <w:proofErr w:type="spellEnd"/>
          </w:p>
        </w:tc>
      </w:tr>
      <w:tr w:rsidR="00843B11" w:rsidRPr="00EB114B" w14:paraId="7A28F93F" w14:textId="77777777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A92CA94" w14:textId="2407DD99" w:rsidR="00843B11" w:rsidRPr="00EB114B" w:rsidRDefault="00843B11" w:rsidP="00843B11">
            <w:pPr>
              <w:jc w:val="center"/>
              <w:rPr>
                <w:rFonts w:ascii="Arial" w:hAnsi="Arial" w:cs="Arial"/>
                <w:i w:val="0"/>
                <w:iCs w:val="0"/>
                <w:caps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caps/>
                <w:sz w:val="24"/>
                <w:szCs w:val="24"/>
              </w:rPr>
              <w:t>chrebp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3C725753" w14:textId="6AD2119F" w:rsidR="00843B11" w:rsidRPr="00EB114B" w:rsidRDefault="00843B11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TGCAAACAGCTCTTCTCCAG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098CD08A" w14:textId="17FB01DE" w:rsidR="00843B11" w:rsidRPr="00EB114B" w:rsidRDefault="00843B11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CGGACAAAAAGCAATTGAGG</w:t>
            </w:r>
            <w:proofErr w:type="spellEnd"/>
          </w:p>
        </w:tc>
      </w:tr>
      <w:tr w:rsidR="00843B11" w:rsidRPr="00EB114B" w14:paraId="188C10C4" w14:textId="77777777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F3F67BD" w14:textId="5B6E8D80" w:rsidR="00843B11" w:rsidRPr="00EB114B" w:rsidRDefault="00843B11" w:rsidP="00843B1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eastAsia="Times New Roman" w:hAnsi="Arial" w:cs="Arial"/>
                <w:sz w:val="24"/>
                <w:szCs w:val="24"/>
              </w:rPr>
              <w:t>CPT1A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0E7B7915" w14:textId="77777777" w:rsidR="00843B11" w:rsidRPr="00EB114B" w:rsidRDefault="00843B11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GCTCATGGTGAACAGCAACT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31E0CFAE" w14:textId="77777777" w:rsidR="00843B11" w:rsidRPr="00EB114B" w:rsidRDefault="00843B11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TAAAGCAGGATGGCATGGAT</w:t>
            </w:r>
            <w:proofErr w:type="spellEnd"/>
          </w:p>
        </w:tc>
      </w:tr>
      <w:tr w:rsidR="00843B11" w:rsidRPr="00EB114B" w14:paraId="0394150A" w14:textId="77777777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06BFEC7" w14:textId="77777777" w:rsidR="00843B11" w:rsidRPr="00EB114B" w:rsidRDefault="00843B11" w:rsidP="00843B1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eastAsia="Times New Roman" w:hAnsi="Arial" w:cs="Arial"/>
                <w:sz w:val="24"/>
                <w:szCs w:val="24"/>
              </w:rPr>
              <w:t>CPT2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5A19EE62" w14:textId="77777777" w:rsidR="00843B11" w:rsidRPr="00EB114B" w:rsidRDefault="00843B11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CCAGCCAGCTACCACTGACT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2FDB1A7E" w14:textId="77777777" w:rsidR="00843B11" w:rsidRPr="00EB114B" w:rsidRDefault="00843B11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TTAGCAGCTGTGATGCCAGT</w:t>
            </w:r>
            <w:proofErr w:type="spellEnd"/>
          </w:p>
        </w:tc>
      </w:tr>
      <w:tr w:rsidR="00843B11" w:rsidRPr="00EB114B" w14:paraId="66B3C5D7" w14:textId="77777777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2F7DC20" w14:textId="6EB8BBB6" w:rsidR="00843B11" w:rsidRPr="00EB114B" w:rsidRDefault="00843B11" w:rsidP="00843B1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B114B">
              <w:rPr>
                <w:rFonts w:ascii="Arial" w:hAnsi="Arial" w:cs="Arial"/>
                <w:caps/>
                <w:sz w:val="24"/>
                <w:szCs w:val="24"/>
              </w:rPr>
              <w:t>cs</w:t>
            </w:r>
          </w:p>
        </w:tc>
        <w:tc>
          <w:tcPr>
            <w:tcW w:w="3897" w:type="dxa"/>
            <w:shd w:val="clear" w:color="auto" w:fill="FFFFFF" w:themeFill="background1"/>
          </w:tcPr>
          <w:p w14:paraId="59C49A01" w14:textId="4943DC05" w:rsidR="00843B11" w:rsidRPr="00EB114B" w:rsidRDefault="00843B11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CCATCCACAGTGAC</w:t>
            </w:r>
            <w:r w:rsidRPr="00EB114B">
              <w:rPr>
                <w:rFonts w:ascii="Arial" w:hAnsi="Arial" w:cs="Arial"/>
                <w:sz w:val="24"/>
                <w:szCs w:val="24"/>
              </w:rPr>
              <w:t>CATGAG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66550528" w14:textId="360200E8" w:rsidR="00843B11" w:rsidRPr="00EB114B" w:rsidRDefault="00843B11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GCTGCAAAGGACAG</w:t>
            </w:r>
            <w:r w:rsidRPr="00EB114B">
              <w:rPr>
                <w:rFonts w:ascii="Arial" w:hAnsi="Arial" w:cs="Arial"/>
                <w:sz w:val="24"/>
                <w:szCs w:val="24"/>
              </w:rPr>
              <w:t>GTAAGG</w:t>
            </w:r>
            <w:proofErr w:type="spellEnd"/>
          </w:p>
        </w:tc>
      </w:tr>
      <w:tr w:rsidR="00843B11" w:rsidRPr="00EB114B" w14:paraId="5C467E79" w14:textId="77777777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9B9C20B" w14:textId="77777777" w:rsidR="00843B11" w:rsidRPr="00EB114B" w:rsidRDefault="00843B11" w:rsidP="00843B1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eastAsia="Times New Roman" w:hAnsi="Arial" w:cs="Arial"/>
                <w:sz w:val="24"/>
                <w:szCs w:val="24"/>
              </w:rPr>
              <w:t>DGAT1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0655D9EB" w14:textId="77777777" w:rsidR="00843B11" w:rsidRPr="00EB114B" w:rsidRDefault="00843B11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GCCTTCTTCCACGAGTACCT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2695CF82" w14:textId="77777777" w:rsidR="00843B11" w:rsidRPr="00EB114B" w:rsidRDefault="00843B11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AGTGGGATCTGAGCCATCA</w:t>
            </w:r>
            <w:proofErr w:type="spellEnd"/>
          </w:p>
        </w:tc>
      </w:tr>
      <w:tr w:rsidR="00843B11" w:rsidRPr="00EB114B" w14:paraId="28DC8C59" w14:textId="77777777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76ED667" w14:textId="77777777" w:rsidR="00843B11" w:rsidRPr="00EB114B" w:rsidRDefault="00843B11" w:rsidP="00843B1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eastAsia="Times New Roman" w:hAnsi="Arial" w:cs="Arial"/>
                <w:sz w:val="24"/>
                <w:szCs w:val="24"/>
              </w:rPr>
              <w:t>DGAT2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1223FD38" w14:textId="77777777" w:rsidR="00843B11" w:rsidRPr="00EB114B" w:rsidRDefault="00843B11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TGAGTCTCTGAGCTCCATGC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09B611FB" w14:textId="77777777" w:rsidR="00843B11" w:rsidRPr="00EB114B" w:rsidRDefault="00843B11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AACCAGGTCAGCTCCATGAC</w:t>
            </w:r>
            <w:proofErr w:type="spellEnd"/>
          </w:p>
        </w:tc>
      </w:tr>
      <w:tr w:rsidR="00877499" w:rsidRPr="00EB114B" w14:paraId="509BD2AA" w14:textId="77777777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84C9DDE" w14:textId="6D0F08ED" w:rsidR="00877499" w:rsidRPr="00EB114B" w:rsidRDefault="00877499" w:rsidP="00843B1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B114B">
              <w:rPr>
                <w:rFonts w:ascii="Arial" w:eastAsia="Times New Roman" w:hAnsi="Arial" w:cs="Arial"/>
                <w:sz w:val="24"/>
                <w:szCs w:val="24"/>
              </w:rPr>
              <w:t>ENO</w:t>
            </w:r>
          </w:p>
        </w:tc>
        <w:tc>
          <w:tcPr>
            <w:tcW w:w="3897" w:type="dxa"/>
            <w:shd w:val="clear" w:color="auto" w:fill="FFFFFF" w:themeFill="background1"/>
          </w:tcPr>
          <w:p w14:paraId="2E51563E" w14:textId="6D82DA8E" w:rsidR="00877499" w:rsidRPr="00EB114B" w:rsidRDefault="00DE2F2A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GATGATGCTGTGCCTTGATG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01666776" w14:textId="45CD3BFB" w:rsidR="00877499" w:rsidRPr="00EB114B" w:rsidRDefault="00DE2F2A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GCAGAGGAGAGCATTTCAGG</w:t>
            </w:r>
            <w:proofErr w:type="spellEnd"/>
          </w:p>
        </w:tc>
      </w:tr>
      <w:tr w:rsidR="00843B11" w:rsidRPr="00EB114B" w14:paraId="27AAC8FF" w14:textId="77777777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000F4B8" w14:textId="77777777" w:rsidR="00843B11" w:rsidRPr="00EB114B" w:rsidRDefault="00843B11" w:rsidP="00843B1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eastAsia="Times New Roman" w:hAnsi="Arial" w:cs="Arial"/>
                <w:sz w:val="24"/>
                <w:szCs w:val="24"/>
              </w:rPr>
              <w:t>FASN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2FB90E23" w14:textId="77777777" w:rsidR="00843B11" w:rsidRPr="00EB114B" w:rsidRDefault="00843B11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TCCTGCTGACCAAGAAGTCC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69601FA4" w14:textId="77777777" w:rsidR="00843B11" w:rsidRPr="00EB114B" w:rsidRDefault="00843B11" w:rsidP="006E2C40">
            <w:pPr>
              <w:ind w:right="-2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TCCTGCTGACCAAGAAGTCC</w:t>
            </w:r>
            <w:proofErr w:type="spellEnd"/>
          </w:p>
        </w:tc>
      </w:tr>
      <w:tr w:rsidR="00843B11" w:rsidRPr="00EB114B" w14:paraId="789D5415" w14:textId="77777777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DEDA01F" w14:textId="77777777" w:rsidR="00843B11" w:rsidRPr="00EB114B" w:rsidRDefault="00843B11" w:rsidP="00843B1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eastAsia="Times New Roman" w:hAnsi="Arial" w:cs="Arial"/>
                <w:sz w:val="24"/>
                <w:szCs w:val="24"/>
              </w:rPr>
              <w:t>FOXO1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0024BC07" w14:textId="7CA2CC1E" w:rsidR="00843B11" w:rsidRPr="00EB114B" w:rsidRDefault="00843B11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GCCTGACCCAAGTGAAGAC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1C4E0833" w14:textId="77777777" w:rsidR="00843B11" w:rsidRPr="00EB114B" w:rsidRDefault="00843B11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GCCCATTCTGCCATAGCC</w:t>
            </w:r>
            <w:proofErr w:type="spellEnd"/>
          </w:p>
        </w:tc>
      </w:tr>
      <w:tr w:rsidR="00877499" w:rsidRPr="00EB114B" w14:paraId="627F2CB5" w14:textId="77777777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3D6699C" w14:textId="496E7AAF" w:rsidR="00877499" w:rsidRPr="00EB114B" w:rsidRDefault="00877499" w:rsidP="00843B1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eastAsia="Times New Roman" w:hAnsi="Arial" w:cs="Arial"/>
                <w:sz w:val="24"/>
                <w:szCs w:val="24"/>
              </w:rPr>
              <w:t>GADPH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639E7623" w14:textId="7CB9A413" w:rsidR="00877499" w:rsidRPr="00EB114B" w:rsidRDefault="00DE2F2A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GATCATCAGCAATGCCTCCT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51270F34" w14:textId="0EBC71FE" w:rsidR="00877499" w:rsidRPr="00EB114B" w:rsidRDefault="00DE2F2A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TGTGGTCATGAGTCCTTCCA</w:t>
            </w:r>
            <w:proofErr w:type="spellEnd"/>
          </w:p>
        </w:tc>
      </w:tr>
      <w:tr w:rsidR="00E05694" w:rsidRPr="00EB114B" w14:paraId="3C40681E" w14:textId="3DCB600F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6AFA3C3" w14:textId="3D0F1D16" w:rsidR="00E05694" w:rsidRPr="00EB114B" w:rsidRDefault="00E05694" w:rsidP="00E0569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caps/>
                <w:sz w:val="24"/>
                <w:szCs w:val="24"/>
              </w:rPr>
              <w:t>gpat1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5B2A4CAD" w14:textId="07DB9835" w:rsidR="00E05694" w:rsidRPr="00EB114B" w:rsidRDefault="00E05694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TCGATGAACACCAG</w:t>
            </w:r>
            <w:r w:rsidRPr="00EB114B">
              <w:rPr>
                <w:rFonts w:ascii="Arial" w:hAnsi="Arial" w:cs="Arial"/>
                <w:sz w:val="24"/>
                <w:szCs w:val="24"/>
              </w:rPr>
              <w:t>ATGGA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00CC64B7" w14:textId="0E6ADA1C" w:rsidR="00E05694" w:rsidRPr="00EB114B" w:rsidRDefault="00E05694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CAAGAATTGCTGCTG</w:t>
            </w:r>
            <w:r w:rsidRPr="00EB114B">
              <w:rPr>
                <w:rFonts w:ascii="Arial" w:hAnsi="Arial" w:cs="Arial"/>
                <w:sz w:val="24"/>
                <w:szCs w:val="24"/>
              </w:rPr>
              <w:t>TCGAA</w:t>
            </w:r>
            <w:proofErr w:type="spellEnd"/>
          </w:p>
        </w:tc>
      </w:tr>
      <w:tr w:rsidR="00E05694" w:rsidRPr="00EB114B" w14:paraId="0B252FF9" w14:textId="3B2C93EF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73A4EFA" w14:textId="343E2822" w:rsidR="00E05694" w:rsidRPr="00EB114B" w:rsidRDefault="00E05694" w:rsidP="00E0569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caps/>
                <w:sz w:val="24"/>
                <w:szCs w:val="24"/>
              </w:rPr>
              <w:t>gpat3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12F4C11D" w14:textId="4F967086" w:rsidR="00E05694" w:rsidRPr="00EB114B" w:rsidRDefault="00E05694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CAGAAGGGAGGCATTTGTGT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52A1256A" w14:textId="5967AC28" w:rsidR="00E05694" w:rsidRPr="00EB114B" w:rsidRDefault="00E05694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ATGAACCTGGCCAACCATAG</w:t>
            </w:r>
            <w:proofErr w:type="spellEnd"/>
          </w:p>
        </w:tc>
      </w:tr>
      <w:tr w:rsidR="00E05694" w:rsidRPr="00EB114B" w14:paraId="018AE9C4" w14:textId="12E3E40B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DE7241D" w14:textId="13DBD046" w:rsidR="00E05694" w:rsidRPr="00EB114B" w:rsidRDefault="00E05694" w:rsidP="00E0569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caps/>
                <w:sz w:val="24"/>
                <w:szCs w:val="24"/>
              </w:rPr>
              <w:t>gpat</w:t>
            </w:r>
            <w:r w:rsidRPr="00EB114B">
              <w:rPr>
                <w:rFonts w:ascii="Arial" w:hAnsi="Arial" w:cs="Arial"/>
                <w:i w:val="0"/>
                <w:iCs w:val="0"/>
                <w:caps/>
                <w:sz w:val="24"/>
                <w:szCs w:val="24"/>
              </w:rPr>
              <w:t>4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776129F9" w14:textId="4523B947" w:rsidR="00E05694" w:rsidRPr="00EB114B" w:rsidRDefault="00E05694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TACCTGCTGCGAATGATGAC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6594338F" w14:textId="33425690" w:rsidR="00E05694" w:rsidRPr="00EB114B" w:rsidRDefault="00E05694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TATTCGCAAACTGGACAGCA</w:t>
            </w:r>
            <w:proofErr w:type="spellEnd"/>
          </w:p>
        </w:tc>
      </w:tr>
      <w:tr w:rsidR="00E05694" w:rsidRPr="00EB114B" w14:paraId="48922384" w14:textId="32E04A44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9E920A0" w14:textId="144B59F6" w:rsidR="00E05694" w:rsidRPr="00EB114B" w:rsidRDefault="00E05694" w:rsidP="00E05694">
            <w:pPr>
              <w:jc w:val="center"/>
              <w:rPr>
                <w:rFonts w:ascii="Arial" w:hAnsi="Arial" w:cs="Arial"/>
                <w:caps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caps/>
                <w:sz w:val="24"/>
                <w:szCs w:val="24"/>
              </w:rPr>
              <w:t>GPI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6F956F77" w14:textId="6C721F9C" w:rsidR="00E05694" w:rsidRPr="00EB114B" w:rsidRDefault="00DE2F2A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GAGACCATCACGAATGCAGA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52E22429" w14:textId="4858B689" w:rsidR="00E05694" w:rsidRPr="00EB114B" w:rsidRDefault="00DE2F2A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AGACAGGGCAACAAAGTGCT</w:t>
            </w:r>
            <w:proofErr w:type="spellEnd"/>
          </w:p>
        </w:tc>
      </w:tr>
      <w:tr w:rsidR="00E05694" w:rsidRPr="00EB114B" w14:paraId="1B9CE8E9" w14:textId="142615EA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C62C5D9" w14:textId="7326EB0E" w:rsidR="00E05694" w:rsidRPr="00EB114B" w:rsidRDefault="00E05694" w:rsidP="00E05694">
            <w:pPr>
              <w:jc w:val="center"/>
              <w:rPr>
                <w:rFonts w:ascii="Arial" w:hAnsi="Arial" w:cs="Arial"/>
                <w:caps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caps/>
                <w:sz w:val="24"/>
                <w:szCs w:val="24"/>
              </w:rPr>
              <w:t>HK1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744D161B" w14:textId="084D8763" w:rsidR="00E05694" w:rsidRPr="00EB114B" w:rsidRDefault="00DE2F2A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AGGAATTTGACCTGGACGTG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4C5608D0" w14:textId="175EEAA3" w:rsidR="00E05694" w:rsidRPr="00EB114B" w:rsidRDefault="00DE2F2A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CCCAACAATGAGTCCAACCT</w:t>
            </w:r>
            <w:proofErr w:type="spellEnd"/>
          </w:p>
        </w:tc>
      </w:tr>
      <w:tr w:rsidR="00E05694" w:rsidRPr="006E2C40" w14:paraId="2D6AEC52" w14:textId="19CD2EBB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CA100B1" w14:textId="72D1D429" w:rsidR="00E05694" w:rsidRPr="00EB114B" w:rsidRDefault="00E05694" w:rsidP="00E0569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caps/>
                <w:sz w:val="24"/>
                <w:szCs w:val="24"/>
              </w:rPr>
              <w:t>hsl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67A45041" w14:textId="74A2B9AE" w:rsidR="00E05694" w:rsidRPr="00EB114B" w:rsidRDefault="00E05694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TTTGAGATGCCACTGACTGC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25A7B22B" w14:textId="01B89902" w:rsidR="00E05694" w:rsidRPr="006E2C40" w:rsidRDefault="00E05694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GAGATGAGCCTGACGAGGAC</w:t>
            </w:r>
            <w:proofErr w:type="spellEnd"/>
          </w:p>
        </w:tc>
      </w:tr>
      <w:tr w:rsidR="00E05694" w:rsidRPr="006E2C40" w14:paraId="517F6678" w14:textId="5E62E3D9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6482D8B" w14:textId="288DD429" w:rsidR="00E05694" w:rsidRPr="006E2C40" w:rsidRDefault="00E05694" w:rsidP="00E05694">
            <w:pPr>
              <w:jc w:val="center"/>
              <w:rPr>
                <w:rFonts w:ascii="Arial" w:hAnsi="Arial" w:cs="Arial"/>
                <w:i w:val="0"/>
                <w:iCs w:val="0"/>
                <w:caps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caps/>
                <w:sz w:val="24"/>
                <w:szCs w:val="24"/>
              </w:rPr>
              <w:t>lpin1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3A0801D4" w14:textId="343CC1F3" w:rsidR="00E05694" w:rsidRPr="006E2C40" w:rsidRDefault="00E05694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</w:rPr>
              <w:t>ATGAATTACGTGGGGCAGTT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603AF96B" w14:textId="19E959DA" w:rsidR="00E05694" w:rsidRPr="006E2C40" w:rsidRDefault="00E05694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</w:rPr>
              <w:t>ATGATGTCAATGCACCCTGA</w:t>
            </w:r>
            <w:proofErr w:type="spellEnd"/>
          </w:p>
        </w:tc>
      </w:tr>
      <w:tr w:rsidR="00E05694" w:rsidRPr="006E2C40" w14:paraId="19839B31" w14:textId="55E14968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11ADFF9" w14:textId="6410F35F" w:rsidR="00E05694" w:rsidRPr="006E2C40" w:rsidRDefault="00E05694" w:rsidP="00E05694">
            <w:pPr>
              <w:jc w:val="center"/>
              <w:rPr>
                <w:rFonts w:ascii="Arial" w:hAnsi="Arial" w:cs="Arial"/>
                <w:i w:val="0"/>
                <w:iCs w:val="0"/>
                <w:caps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caps/>
                <w:sz w:val="24"/>
                <w:szCs w:val="24"/>
              </w:rPr>
              <w:t>lpin2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5F0F4D10" w14:textId="76D9737C" w:rsidR="00E05694" w:rsidRPr="006E2C40" w:rsidRDefault="00E05694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</w:rPr>
              <w:t>TGAGCTCCGATGATGACAAG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690C5772" w14:textId="0F3044E0" w:rsidR="00E05694" w:rsidRPr="006E2C40" w:rsidRDefault="00E05694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</w:rPr>
              <w:t>TGATCCCCAGAATGGAAGAG</w:t>
            </w:r>
            <w:proofErr w:type="spellEnd"/>
          </w:p>
        </w:tc>
      </w:tr>
      <w:tr w:rsidR="00E05694" w:rsidRPr="006E2C40" w14:paraId="5A2DB4CE" w14:textId="76A3D219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BF67628" w14:textId="7955727A" w:rsidR="00E05694" w:rsidRPr="006E2C40" w:rsidRDefault="00E05694" w:rsidP="00E05694">
            <w:pPr>
              <w:jc w:val="center"/>
              <w:rPr>
                <w:rFonts w:ascii="Arial" w:hAnsi="Arial" w:cs="Arial"/>
                <w:i w:val="0"/>
                <w:iCs w:val="0"/>
                <w:caps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caps/>
                <w:sz w:val="24"/>
                <w:szCs w:val="24"/>
              </w:rPr>
              <w:t>lpin3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791FC009" w14:textId="0B5D217D" w:rsidR="00E05694" w:rsidRPr="006E2C40" w:rsidRDefault="00E05694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</w:rPr>
              <w:t>TTCAGCCTGACACAGAGGAT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52171281" w14:textId="0EDA6CB7" w:rsidR="00E05694" w:rsidRPr="006E2C40" w:rsidRDefault="00E05694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</w:rPr>
              <w:t>GAGCTCTGAGTCTTGCTTTCCT</w:t>
            </w:r>
            <w:proofErr w:type="spellEnd"/>
          </w:p>
        </w:tc>
      </w:tr>
      <w:tr w:rsidR="00E05694" w:rsidRPr="006E2C40" w14:paraId="4A80C03F" w14:textId="20E35E02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CCCC677" w14:textId="700EC4EB" w:rsidR="00E05694" w:rsidRPr="006E2C40" w:rsidRDefault="00E05694" w:rsidP="00E05694">
            <w:pPr>
              <w:jc w:val="center"/>
              <w:rPr>
                <w:rFonts w:ascii="Arial" w:hAnsi="Arial" w:cs="Arial"/>
                <w:i w:val="0"/>
                <w:iCs w:val="0"/>
                <w:caps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caps/>
                <w:sz w:val="24"/>
                <w:szCs w:val="24"/>
              </w:rPr>
              <w:t>lxra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76E68C82" w14:textId="6C8953B6" w:rsidR="00E05694" w:rsidRPr="006E2C40" w:rsidRDefault="00E05694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CCACTACAATGTTCTGAGC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05A949CC" w14:textId="6B5D65E6" w:rsidR="00E05694" w:rsidRPr="006E2C40" w:rsidRDefault="00E05694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CGCATGTAGGTGTCCAT</w:t>
            </w:r>
            <w:proofErr w:type="spellEnd"/>
          </w:p>
        </w:tc>
      </w:tr>
      <w:tr w:rsidR="00E05694" w:rsidRPr="006E2C40" w14:paraId="0B3C9670" w14:textId="43561BD0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D01F93C" w14:textId="01A550AE" w:rsidR="00E05694" w:rsidRPr="006E2C40" w:rsidRDefault="00E05694" w:rsidP="00E05694">
            <w:pPr>
              <w:jc w:val="center"/>
              <w:rPr>
                <w:rFonts w:ascii="Arial" w:hAnsi="Arial" w:cs="Arial"/>
                <w:i w:val="0"/>
                <w:iCs w:val="0"/>
                <w:caps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caps/>
                <w:sz w:val="24"/>
                <w:szCs w:val="24"/>
              </w:rPr>
              <w:t>magl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6FC33871" w14:textId="791B2143" w:rsidR="00E05694" w:rsidRPr="006E2C40" w:rsidRDefault="00E05694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</w:rPr>
              <w:t>GATCGCCTATGTGACAGCAA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2F592DBE" w14:textId="20D7F928" w:rsidR="00E05694" w:rsidRPr="006E2C40" w:rsidRDefault="00E05694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E2C40">
              <w:rPr>
                <w:rFonts w:ascii="Arial" w:hAnsi="Arial" w:cs="Arial"/>
                <w:sz w:val="24"/>
                <w:szCs w:val="24"/>
              </w:rPr>
              <w:t>GCTCCTTGTGGAGAACATGG</w:t>
            </w:r>
            <w:proofErr w:type="spellEnd"/>
          </w:p>
        </w:tc>
      </w:tr>
      <w:tr w:rsidR="00E05694" w:rsidRPr="002017E5" w14:paraId="3E0110AA" w14:textId="77777777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936BE7F" w14:textId="77777777" w:rsidR="00E05694" w:rsidRPr="002017E5" w:rsidRDefault="00E05694" w:rsidP="00E0569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017E5">
              <w:rPr>
                <w:rFonts w:ascii="Arial" w:eastAsia="Times New Roman" w:hAnsi="Arial" w:cs="Arial"/>
                <w:sz w:val="24"/>
                <w:szCs w:val="24"/>
              </w:rPr>
              <w:t>MLYCD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5436F41D" w14:textId="77777777" w:rsidR="00E05694" w:rsidRPr="002017E5" w:rsidRDefault="00E05694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017E5">
              <w:rPr>
                <w:rFonts w:ascii="Arial" w:hAnsi="Arial" w:cs="Arial"/>
                <w:sz w:val="24"/>
                <w:szCs w:val="24"/>
              </w:rPr>
              <w:t>GACATCTCCAGCAACATCCA</w:t>
            </w:r>
          </w:p>
        </w:tc>
        <w:tc>
          <w:tcPr>
            <w:tcW w:w="4183" w:type="dxa"/>
            <w:shd w:val="clear" w:color="auto" w:fill="FFFFFF" w:themeFill="background1"/>
          </w:tcPr>
          <w:p w14:paraId="5B3FEA01" w14:textId="77777777" w:rsidR="00E05694" w:rsidRPr="002017E5" w:rsidRDefault="00E05694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017E5">
              <w:rPr>
                <w:rFonts w:ascii="Arial" w:hAnsi="Arial" w:cs="Arial"/>
                <w:sz w:val="24"/>
                <w:szCs w:val="24"/>
              </w:rPr>
              <w:t>CTGGGTCAAGCTGATGGAAT</w:t>
            </w:r>
          </w:p>
        </w:tc>
      </w:tr>
      <w:tr w:rsidR="00E05694" w:rsidRPr="002017E5" w14:paraId="16102AC5" w14:textId="77777777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6BD8CF1" w14:textId="566C328B" w:rsidR="00E05694" w:rsidRPr="00BC40A0" w:rsidRDefault="00E05694" w:rsidP="00E0569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BC40A0">
              <w:rPr>
                <w:rFonts w:ascii="Arial" w:eastAsia="Times New Roman" w:hAnsi="Arial" w:cs="Arial"/>
                <w:sz w:val="24"/>
                <w:szCs w:val="24"/>
              </w:rPr>
              <w:t>PFK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00D4B918" w14:textId="1B2D6BF3" w:rsidR="00E05694" w:rsidRPr="00BC40A0" w:rsidRDefault="002017E5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C40A0">
              <w:rPr>
                <w:rFonts w:ascii="Arial" w:hAnsi="Arial" w:cs="Arial"/>
                <w:sz w:val="24"/>
                <w:szCs w:val="24"/>
                <w:lang w:val="en-US"/>
              </w:rPr>
              <w:t>CGATGATTCCATTTGTGTGC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7BCD8264" w14:textId="10EAAF6E" w:rsidR="00E05694" w:rsidRPr="002017E5" w:rsidRDefault="002017E5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C40A0">
              <w:rPr>
                <w:rFonts w:ascii="Arial" w:hAnsi="Arial" w:cs="Arial"/>
                <w:sz w:val="24"/>
                <w:szCs w:val="24"/>
                <w:lang w:val="en-US"/>
              </w:rPr>
              <w:t>CCTGTGCTCAAAATCCGTTT</w:t>
            </w:r>
            <w:proofErr w:type="spellEnd"/>
          </w:p>
        </w:tc>
      </w:tr>
      <w:tr w:rsidR="00E05694" w:rsidRPr="002017E5" w14:paraId="547DADCF" w14:textId="77777777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B73D2BB" w14:textId="45C0CE73" w:rsidR="00E05694" w:rsidRPr="002017E5" w:rsidRDefault="00E05694" w:rsidP="00E0569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017E5">
              <w:rPr>
                <w:rFonts w:ascii="Arial" w:eastAsia="Times New Roman" w:hAnsi="Arial" w:cs="Arial"/>
                <w:sz w:val="24"/>
                <w:szCs w:val="24"/>
              </w:rPr>
              <w:t>PGAM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45681385" w14:textId="1DBA42A8" w:rsidR="00E05694" w:rsidRPr="002017E5" w:rsidRDefault="00DE2F2A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017E5">
              <w:rPr>
                <w:rFonts w:ascii="Arial" w:hAnsi="Arial" w:cs="Arial"/>
                <w:sz w:val="24"/>
                <w:szCs w:val="24"/>
              </w:rPr>
              <w:t>CCGACTGGTATTCCCATTGT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44C1A903" w14:textId="1ABC673E" w:rsidR="00E05694" w:rsidRPr="002017E5" w:rsidRDefault="00DE2F2A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017E5">
              <w:rPr>
                <w:rFonts w:ascii="Arial" w:hAnsi="Arial" w:cs="Arial"/>
                <w:sz w:val="24"/>
                <w:szCs w:val="24"/>
              </w:rPr>
              <w:t>TCTTCATCCCCCAGAAACTG</w:t>
            </w:r>
            <w:proofErr w:type="spellEnd"/>
          </w:p>
        </w:tc>
      </w:tr>
      <w:tr w:rsidR="00E05694" w:rsidRPr="00EB114B" w14:paraId="7756E7E4" w14:textId="77777777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1CDA20A" w14:textId="00877A51" w:rsidR="00E05694" w:rsidRPr="00EB114B" w:rsidRDefault="00E05694" w:rsidP="00E0569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eastAsia="Times New Roman" w:hAnsi="Arial" w:cs="Arial"/>
                <w:sz w:val="24"/>
                <w:szCs w:val="24"/>
              </w:rPr>
              <w:t>PGK1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68CE180C" w14:textId="01153A53" w:rsidR="00E05694" w:rsidRPr="00EB114B" w:rsidRDefault="00DE2F2A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CGAGCCAGCCAAAATAGAAG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457D69F6" w14:textId="330011EE" w:rsidR="00E05694" w:rsidRPr="00EB114B" w:rsidRDefault="00DE2F2A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CTCTGTGAGCAGTGCCAAAA</w:t>
            </w:r>
            <w:proofErr w:type="spellEnd"/>
          </w:p>
        </w:tc>
      </w:tr>
      <w:tr w:rsidR="00E05694" w:rsidRPr="00EB114B" w14:paraId="66CC655D" w14:textId="77777777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9E91D9A" w14:textId="3FEC8CE0" w:rsidR="00E05694" w:rsidRPr="00EB114B" w:rsidRDefault="00E05694" w:rsidP="00E0569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caps/>
                <w:sz w:val="24"/>
                <w:szCs w:val="24"/>
              </w:rPr>
              <w:t>p</w:t>
            </w:r>
            <w:r w:rsidRPr="00EB114B">
              <w:rPr>
                <w:rFonts w:ascii="Arial" w:hAnsi="Arial" w:cs="Arial"/>
                <w:i w:val="0"/>
                <w:iCs w:val="0"/>
                <w:caps/>
                <w:sz w:val="24"/>
                <w:szCs w:val="24"/>
              </w:rPr>
              <w:t>gc1</w:t>
            </w:r>
            <w:proofErr w:type="spellEnd"/>
            <w:r w:rsidRPr="00EB114B">
              <w:rPr>
                <w:rFonts w:ascii="Arial" w:hAnsi="Arial" w:cs="Arial"/>
                <w:i w:val="0"/>
                <w:iCs w:val="0"/>
                <w:caps/>
                <w:sz w:val="24"/>
                <w:szCs w:val="24"/>
              </w:rPr>
              <w:t>-</w:t>
            </w:r>
            <w:r w:rsidRPr="00EB114B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α</w:t>
            </w:r>
          </w:p>
        </w:tc>
        <w:tc>
          <w:tcPr>
            <w:tcW w:w="3897" w:type="dxa"/>
            <w:shd w:val="clear" w:color="auto" w:fill="FFFFFF" w:themeFill="background1"/>
          </w:tcPr>
          <w:p w14:paraId="0F21809A" w14:textId="0BB55E18" w:rsidR="00E05694" w:rsidRPr="00EB114B" w:rsidRDefault="00E05694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CCAAAGGATGCGCTCTCGTT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134F5DC1" w14:textId="5CF4E300" w:rsidR="00E05694" w:rsidRPr="00EB114B" w:rsidRDefault="00E05694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CGGTGTCTGTAGTGGCTTGA</w:t>
            </w:r>
            <w:proofErr w:type="spellEnd"/>
          </w:p>
        </w:tc>
      </w:tr>
      <w:tr w:rsidR="00E05694" w:rsidRPr="00EB114B" w14:paraId="535423E9" w14:textId="77777777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F624EBE" w14:textId="2982B4BE" w:rsidR="00E05694" w:rsidRPr="00EB114B" w:rsidRDefault="00E05694" w:rsidP="00E05694">
            <w:pPr>
              <w:jc w:val="center"/>
              <w:rPr>
                <w:rFonts w:ascii="Arial" w:hAnsi="Arial" w:cs="Arial"/>
                <w:caps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caps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49738FD6" w14:textId="052B85F6" w:rsidR="00E05694" w:rsidRPr="00EB114B" w:rsidRDefault="00DE2F2A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CGTGGATGATGGGCTTATTT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7161E326" w14:textId="359A8620" w:rsidR="00E05694" w:rsidRPr="00EB114B" w:rsidRDefault="00DE2F2A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AAGGTTCACACCCTTCTTGC</w:t>
            </w:r>
            <w:proofErr w:type="spellEnd"/>
          </w:p>
        </w:tc>
      </w:tr>
      <w:tr w:rsidR="00E05694" w:rsidRPr="00EB114B" w14:paraId="215D3174" w14:textId="77777777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9DF4FB0" w14:textId="77777777" w:rsidR="00E05694" w:rsidRPr="00EB114B" w:rsidRDefault="00E05694" w:rsidP="00E0569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eastAsia="Times New Roman" w:hAnsi="Arial" w:cs="Arial"/>
                <w:sz w:val="24"/>
                <w:szCs w:val="24"/>
              </w:rPr>
              <w:t>PPAR</w:t>
            </w:r>
            <w:proofErr w:type="spellEnd"/>
            <w:r w:rsidRPr="00EB114B">
              <w:rPr>
                <w:rFonts w:ascii="Arial" w:eastAsia="Times New Roman" w:hAnsi="Arial" w:cs="Arial"/>
                <w:sz w:val="24"/>
                <w:szCs w:val="24"/>
              </w:rPr>
              <w:t>α</w:t>
            </w:r>
          </w:p>
        </w:tc>
        <w:tc>
          <w:tcPr>
            <w:tcW w:w="3897" w:type="dxa"/>
            <w:shd w:val="clear" w:color="auto" w:fill="FFFFFF" w:themeFill="background1"/>
          </w:tcPr>
          <w:p w14:paraId="3701123E" w14:textId="77777777" w:rsidR="00E05694" w:rsidRPr="00EB114B" w:rsidRDefault="00E05694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B114B">
              <w:rPr>
                <w:rFonts w:ascii="Arial" w:hAnsi="Arial" w:cs="Arial"/>
                <w:sz w:val="24"/>
                <w:szCs w:val="24"/>
              </w:rPr>
              <w:t>GGCCTCAGGCTATCATTACG</w:t>
            </w:r>
          </w:p>
        </w:tc>
        <w:tc>
          <w:tcPr>
            <w:tcW w:w="4183" w:type="dxa"/>
            <w:shd w:val="clear" w:color="auto" w:fill="FFFFFF" w:themeFill="background1"/>
          </w:tcPr>
          <w:p w14:paraId="3F259F4D" w14:textId="77777777" w:rsidR="00E05694" w:rsidRPr="00EB114B" w:rsidRDefault="00E05694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B114B">
              <w:rPr>
                <w:rFonts w:ascii="Arial" w:hAnsi="Arial" w:cs="Arial"/>
                <w:sz w:val="24"/>
                <w:szCs w:val="24"/>
              </w:rPr>
              <w:t>ACCAGCTTGAGTCGAATCGT</w:t>
            </w:r>
          </w:p>
        </w:tc>
      </w:tr>
      <w:tr w:rsidR="00E05694" w:rsidRPr="00EB114B" w14:paraId="4736250F" w14:textId="77777777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F3EF8E0" w14:textId="77777777" w:rsidR="00E05694" w:rsidRPr="00EB114B" w:rsidRDefault="00E05694" w:rsidP="00E0569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eastAsia="Times New Roman" w:hAnsi="Arial" w:cs="Arial"/>
                <w:sz w:val="24"/>
                <w:szCs w:val="24"/>
              </w:rPr>
              <w:t>PPARγ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7DDE52A8" w14:textId="77777777" w:rsidR="00E05694" w:rsidRPr="00EB114B" w:rsidRDefault="00E05694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B114B">
              <w:rPr>
                <w:rFonts w:ascii="Arial" w:hAnsi="Arial" w:cs="Arial"/>
                <w:sz w:val="24"/>
                <w:szCs w:val="24"/>
              </w:rPr>
              <w:t>GGCTTCATGACAAGGGAGTTTC</w:t>
            </w:r>
          </w:p>
        </w:tc>
        <w:tc>
          <w:tcPr>
            <w:tcW w:w="4183" w:type="dxa"/>
            <w:shd w:val="clear" w:color="auto" w:fill="FFFFFF" w:themeFill="background1"/>
          </w:tcPr>
          <w:p w14:paraId="5515FA74" w14:textId="77777777" w:rsidR="00E05694" w:rsidRPr="00EB114B" w:rsidRDefault="00E05694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B114B">
              <w:rPr>
                <w:rFonts w:ascii="Arial" w:hAnsi="Arial" w:cs="Arial"/>
                <w:sz w:val="24"/>
                <w:szCs w:val="24"/>
              </w:rPr>
              <w:t>AACTCAAACTTGGGCTCCATAAAG</w:t>
            </w:r>
          </w:p>
        </w:tc>
      </w:tr>
      <w:tr w:rsidR="00E05694" w:rsidRPr="00EB114B" w14:paraId="4178EA45" w14:textId="77777777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3388007" w14:textId="3843D015" w:rsidR="00E05694" w:rsidRPr="00EB114B" w:rsidRDefault="00E05694" w:rsidP="00E0569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caps/>
                <w:sz w:val="24"/>
                <w:szCs w:val="24"/>
              </w:rPr>
              <w:t>rxr</w:t>
            </w:r>
            <w:proofErr w:type="spellEnd"/>
            <w:r w:rsidRPr="00EB114B">
              <w:rPr>
                <w:rFonts w:ascii="Arial" w:hAnsi="Arial" w:cs="Arial"/>
                <w:i w:val="0"/>
                <w:iCs w:val="0"/>
                <w:sz w:val="24"/>
                <w:szCs w:val="24"/>
              </w:rPr>
              <w:t xml:space="preserve"> α</w:t>
            </w:r>
          </w:p>
        </w:tc>
        <w:tc>
          <w:tcPr>
            <w:tcW w:w="3897" w:type="dxa"/>
            <w:shd w:val="clear" w:color="auto" w:fill="FFFFFF" w:themeFill="background1"/>
          </w:tcPr>
          <w:p w14:paraId="29943C46" w14:textId="1C928A73" w:rsidR="00E05694" w:rsidRPr="00EB114B" w:rsidRDefault="00E05694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  <w:lang w:val="en-US"/>
              </w:rPr>
              <w:t>GTTCGCTAAGCTCTTGCTC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36D917F5" w14:textId="3CD628EE" w:rsidR="00E05694" w:rsidRPr="00EB114B" w:rsidRDefault="00E05694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  <w:lang w:val="en-US"/>
              </w:rPr>
              <w:t>CATAAGGAAGGTGTCAATGG</w:t>
            </w:r>
            <w:proofErr w:type="spellEnd"/>
          </w:p>
        </w:tc>
      </w:tr>
      <w:tr w:rsidR="00E05694" w:rsidRPr="00EB114B" w14:paraId="70C7C401" w14:textId="77777777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E4FD1C1" w14:textId="2E89BBEA" w:rsidR="00E05694" w:rsidRPr="00EB114B" w:rsidRDefault="00E05694" w:rsidP="00E05694">
            <w:pPr>
              <w:jc w:val="center"/>
              <w:rPr>
                <w:rFonts w:ascii="Arial" w:hAnsi="Arial" w:cs="Arial"/>
                <w:i w:val="0"/>
                <w:iCs w:val="0"/>
                <w:caps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caps/>
                <w:sz w:val="24"/>
                <w:szCs w:val="24"/>
              </w:rPr>
              <w:t>rxr</w:t>
            </w:r>
            <w:proofErr w:type="spellEnd"/>
            <w:r w:rsidRPr="00EB114B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β</w:t>
            </w:r>
          </w:p>
        </w:tc>
        <w:tc>
          <w:tcPr>
            <w:tcW w:w="3897" w:type="dxa"/>
            <w:shd w:val="clear" w:color="auto" w:fill="FFFFFF" w:themeFill="background1"/>
          </w:tcPr>
          <w:p w14:paraId="772EAB15" w14:textId="3765BAEC" w:rsidR="00E05694" w:rsidRPr="00EB114B" w:rsidRDefault="00E05694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  <w:lang w:val="en-US"/>
              </w:rPr>
              <w:t>CTGCCGCTATCAGAAGTGC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546639E4" w14:textId="0C09D2D0" w:rsidR="00E05694" w:rsidRPr="00EB114B" w:rsidRDefault="00E05694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  <w:lang w:val="en-US"/>
              </w:rPr>
              <w:t>ATCCCCATCCTTGTCCTTTC</w:t>
            </w:r>
            <w:proofErr w:type="spellEnd"/>
          </w:p>
        </w:tc>
      </w:tr>
      <w:tr w:rsidR="00E05694" w:rsidRPr="00EB114B" w14:paraId="212F59F5" w14:textId="77777777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5B096A2" w14:textId="74FAC8E9" w:rsidR="00E05694" w:rsidRPr="00EB114B" w:rsidRDefault="00E05694" w:rsidP="00E05694">
            <w:pPr>
              <w:jc w:val="center"/>
              <w:rPr>
                <w:rFonts w:ascii="Arial" w:hAnsi="Arial" w:cs="Arial"/>
                <w:i w:val="0"/>
                <w:iCs w:val="0"/>
                <w:caps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caps/>
                <w:sz w:val="24"/>
                <w:szCs w:val="24"/>
              </w:rPr>
              <w:t>scd1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028F78EE" w14:textId="4B919103" w:rsidR="00E05694" w:rsidRPr="00EB114B" w:rsidRDefault="00E05694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GGACGATATCTCTAGCTCCT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551EFF27" w14:textId="2A74F5E2" w:rsidR="00E05694" w:rsidRPr="00EB114B" w:rsidRDefault="00E05694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TCGTCTCCAACTTATCTCCT</w:t>
            </w:r>
            <w:proofErr w:type="spellEnd"/>
          </w:p>
        </w:tc>
      </w:tr>
      <w:tr w:rsidR="00E05694" w:rsidRPr="00EB114B" w14:paraId="6B9164D2" w14:textId="77777777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4AAC93A" w14:textId="53FA88BB" w:rsidR="00E05694" w:rsidRPr="00EB114B" w:rsidRDefault="00E05694" w:rsidP="00E05694">
            <w:pPr>
              <w:jc w:val="center"/>
              <w:rPr>
                <w:rFonts w:ascii="Arial" w:hAnsi="Arial" w:cs="Arial"/>
                <w:i w:val="0"/>
                <w:iCs w:val="0"/>
                <w:caps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SIRT1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16F67D68" w14:textId="42A209E6" w:rsidR="00E05694" w:rsidRPr="00EB114B" w:rsidRDefault="00E05694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GTTTTTGCCACCAAATCGTT</w:t>
            </w:r>
            <w:proofErr w:type="spellEnd"/>
          </w:p>
        </w:tc>
        <w:tc>
          <w:tcPr>
            <w:tcW w:w="4183" w:type="dxa"/>
            <w:shd w:val="clear" w:color="auto" w:fill="FFFFFF" w:themeFill="background1"/>
          </w:tcPr>
          <w:p w14:paraId="0935AF43" w14:textId="7D20601A" w:rsidR="00E05694" w:rsidRPr="00EB114B" w:rsidRDefault="00E05694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TCTGGCATGTCCCACTATCA</w:t>
            </w:r>
            <w:proofErr w:type="spellEnd"/>
          </w:p>
        </w:tc>
      </w:tr>
      <w:tr w:rsidR="00E05694" w:rsidRPr="00EB114B" w14:paraId="56BF174B" w14:textId="77777777" w:rsidTr="00E05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6C031DB" w14:textId="77777777" w:rsidR="00E05694" w:rsidRPr="00EB114B" w:rsidRDefault="00E05694" w:rsidP="00E0569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eastAsia="Times New Roman" w:hAnsi="Arial" w:cs="Arial"/>
                <w:sz w:val="24"/>
                <w:szCs w:val="24"/>
              </w:rPr>
              <w:t>SREBP1c</w:t>
            </w:r>
            <w:proofErr w:type="spellEnd"/>
          </w:p>
        </w:tc>
        <w:tc>
          <w:tcPr>
            <w:tcW w:w="3897" w:type="dxa"/>
            <w:shd w:val="clear" w:color="auto" w:fill="FFFFFF" w:themeFill="background1"/>
          </w:tcPr>
          <w:p w14:paraId="264581C4" w14:textId="77777777" w:rsidR="00E05694" w:rsidRPr="00EB114B" w:rsidRDefault="00E05694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B114B">
              <w:rPr>
                <w:rFonts w:ascii="Arial" w:hAnsi="Arial" w:cs="Arial"/>
                <w:sz w:val="24"/>
                <w:szCs w:val="24"/>
              </w:rPr>
              <w:t>AATCCGCCGCGCCTTGACAG</w:t>
            </w:r>
          </w:p>
        </w:tc>
        <w:tc>
          <w:tcPr>
            <w:tcW w:w="4183" w:type="dxa"/>
            <w:shd w:val="clear" w:color="auto" w:fill="FFFFFF" w:themeFill="background1"/>
          </w:tcPr>
          <w:p w14:paraId="5390028F" w14:textId="77777777" w:rsidR="00E05694" w:rsidRPr="00EB114B" w:rsidRDefault="00E05694" w:rsidP="006E2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B114B">
              <w:rPr>
                <w:rFonts w:ascii="Arial" w:hAnsi="Arial" w:cs="Arial"/>
                <w:sz w:val="24"/>
                <w:szCs w:val="24"/>
              </w:rPr>
              <w:t>AAGTGCAATCCATGGCTCC</w:t>
            </w:r>
          </w:p>
        </w:tc>
      </w:tr>
      <w:tr w:rsidR="00E05694" w:rsidRPr="006E2C40" w14:paraId="488E7D83" w14:textId="77777777" w:rsidTr="00E0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</w:tcPr>
          <w:p w14:paraId="7BED6EEF" w14:textId="73FC2E3D" w:rsidR="00E05694" w:rsidRPr="00EB114B" w:rsidRDefault="00E05694" w:rsidP="00E0569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eastAsia="Times New Roman" w:hAnsi="Arial" w:cs="Arial"/>
                <w:sz w:val="24"/>
                <w:szCs w:val="24"/>
              </w:rPr>
              <w:t>TPI</w:t>
            </w:r>
            <w:proofErr w:type="spellEnd"/>
          </w:p>
        </w:tc>
        <w:tc>
          <w:tcPr>
            <w:tcW w:w="389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C5CD18" w14:textId="78401B68" w:rsidR="00E05694" w:rsidRPr="00EB114B" w:rsidRDefault="00DE2F2A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CAGACAAAGGTCATCGCAGA</w:t>
            </w:r>
            <w:proofErr w:type="spellEnd"/>
          </w:p>
        </w:tc>
        <w:tc>
          <w:tcPr>
            <w:tcW w:w="41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59FEBD" w14:textId="61F90D19" w:rsidR="00E05694" w:rsidRPr="006E2C40" w:rsidRDefault="00DE2F2A" w:rsidP="006E2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114B">
              <w:rPr>
                <w:rFonts w:ascii="Arial" w:hAnsi="Arial" w:cs="Arial"/>
                <w:sz w:val="24"/>
                <w:szCs w:val="24"/>
              </w:rPr>
              <w:t>TTGCAGTCTTGCCAGTACCA</w:t>
            </w:r>
            <w:proofErr w:type="spellEnd"/>
          </w:p>
        </w:tc>
      </w:tr>
      <w:bookmarkEnd w:id="0"/>
    </w:tbl>
    <w:p w14:paraId="1D71F72A" w14:textId="46E94F82" w:rsidR="00F40BAD" w:rsidRDefault="00F40BAD" w:rsidP="00836BB7">
      <w:pPr>
        <w:jc w:val="center"/>
      </w:pPr>
    </w:p>
    <w:p w14:paraId="4FB8F4EE" w14:textId="77777777" w:rsidR="009B08F0" w:rsidRDefault="009B08F0"/>
    <w:sectPr w:rsidR="009B08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8F0"/>
    <w:rsid w:val="000961C5"/>
    <w:rsid w:val="001B3CE8"/>
    <w:rsid w:val="002017E5"/>
    <w:rsid w:val="002A5C61"/>
    <w:rsid w:val="00345DAB"/>
    <w:rsid w:val="003F2D6B"/>
    <w:rsid w:val="00525FE2"/>
    <w:rsid w:val="005C608D"/>
    <w:rsid w:val="00661A5C"/>
    <w:rsid w:val="0067351E"/>
    <w:rsid w:val="006E2C40"/>
    <w:rsid w:val="00836BB7"/>
    <w:rsid w:val="00843B11"/>
    <w:rsid w:val="00877499"/>
    <w:rsid w:val="008C05E8"/>
    <w:rsid w:val="009267DE"/>
    <w:rsid w:val="009B08F0"/>
    <w:rsid w:val="00A33487"/>
    <w:rsid w:val="00A479C4"/>
    <w:rsid w:val="00BC2BE7"/>
    <w:rsid w:val="00BC40A0"/>
    <w:rsid w:val="00DE2F2A"/>
    <w:rsid w:val="00E05694"/>
    <w:rsid w:val="00EB114B"/>
    <w:rsid w:val="00F146B5"/>
    <w:rsid w:val="00F4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03CA0"/>
  <w15:chartTrackingRefBased/>
  <w15:docId w15:val="{2AE0360C-5486-4EBD-A8D8-5BA331C23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8F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51">
    <w:name w:val="Tabela Simples 51"/>
    <w:basedOn w:val="Tabelanormal"/>
    <w:next w:val="TabelaSimples5"/>
    <w:uiPriority w:val="45"/>
    <w:rsid w:val="009B08F0"/>
    <w:pPr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mples5">
    <w:name w:val="Plain Table 5"/>
    <w:basedOn w:val="Tabelanormal"/>
    <w:uiPriority w:val="45"/>
    <w:rsid w:val="009B08F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SimplesTabela2">
    <w:name w:val="Plain Table 2"/>
    <w:basedOn w:val="Tabelanormal"/>
    <w:uiPriority w:val="42"/>
    <w:rsid w:val="009B08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843B11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paragraph" w:styleId="PargrafodaLista">
    <w:name w:val="List Paragraph"/>
    <w:basedOn w:val="Normal"/>
    <w:uiPriority w:val="34"/>
    <w:qFormat/>
    <w:rsid w:val="00525FE2"/>
    <w:pPr>
      <w:spacing w:after="0" w:line="480" w:lineRule="auto"/>
      <w:ind w:left="720"/>
      <w:contextualSpacing/>
      <w:jc w:val="both"/>
    </w:pPr>
    <w:rPr>
      <w:rFonts w:ascii="Times New Roman" w:hAnsi="Times New Roman"/>
      <w:sz w:val="24"/>
    </w:rPr>
  </w:style>
  <w:style w:type="table" w:styleId="TabeladeGrade1Clara">
    <w:name w:val="Grid Table 1 Light"/>
    <w:basedOn w:val="Tabelanormal"/>
    <w:uiPriority w:val="46"/>
    <w:rsid w:val="00525FE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5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1</Pages>
  <Words>367</Words>
  <Characters>1985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yanara Barreto</dc:creator>
  <cp:keywords/>
  <dc:description/>
  <cp:lastModifiedBy>Karen Moraes</cp:lastModifiedBy>
  <cp:revision>16</cp:revision>
  <dcterms:created xsi:type="dcterms:W3CDTF">2023-04-05T13:08:00Z</dcterms:created>
  <dcterms:modified xsi:type="dcterms:W3CDTF">2024-02-12T01:13:00Z</dcterms:modified>
</cp:coreProperties>
</file>